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5241" w:rsidRPr="00FD75D4" w:rsidRDefault="00155241" w:rsidP="0015524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D75D4">
        <w:rPr>
          <w:rFonts w:ascii="Times New Roman" w:hAnsi="Times New Roman" w:cs="Times New Roman"/>
          <w:b/>
          <w:sz w:val="24"/>
          <w:szCs w:val="24"/>
          <w:lang w:val="en-GB"/>
        </w:rPr>
        <w:t>Extended methods supplement</w:t>
      </w:r>
      <w:r w:rsidRPr="00FD75D4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:rsidR="00B53C08" w:rsidRPr="00FD75D4" w:rsidRDefault="00B53C08" w:rsidP="0015524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D75D4">
        <w:rPr>
          <w:rFonts w:ascii="Times New Roman" w:hAnsi="Times New Roman" w:cs="Times New Roman"/>
          <w:b/>
          <w:sz w:val="24"/>
          <w:szCs w:val="24"/>
          <w:lang w:val="en-US"/>
        </w:rPr>
        <w:t>Screening:</w:t>
      </w:r>
    </w:p>
    <w:p w:rsidR="00B53C08" w:rsidRPr="00FD75D4" w:rsidRDefault="00B53C08" w:rsidP="0015524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D75D4">
        <w:rPr>
          <w:rFonts w:ascii="Times New Roman" w:hAnsi="Times New Roman" w:cs="Times New Roman"/>
          <w:sz w:val="24"/>
          <w:szCs w:val="24"/>
          <w:lang w:val="en-GB"/>
        </w:rPr>
        <w:t>A total of 452 persons were screened; 172 refused, 53 were excluded (</w:t>
      </w:r>
      <w:r w:rsidRPr="00FD75D4">
        <w:rPr>
          <w:rFonts w:ascii="Times New Roman" w:hAnsi="Times New Roman" w:cs="Times New Roman"/>
          <w:sz w:val="24"/>
          <w:szCs w:val="24"/>
          <w:lang w:val="en-US"/>
        </w:rPr>
        <w:t>reasons: incapable of understanding the protocol, polycystic kidney disease, contra-indication for MRI), and 32 had insufficient quality of MR images, leaving 195 for final analysis.</w:t>
      </w:r>
    </w:p>
    <w:p w:rsidR="00B53C08" w:rsidRPr="00FD75D4" w:rsidRDefault="00273E52" w:rsidP="0092517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D75D4">
        <w:rPr>
          <w:rFonts w:ascii="Times New Roman" w:hAnsi="Times New Roman" w:cs="Times New Roman"/>
          <w:b/>
          <w:sz w:val="24"/>
          <w:szCs w:val="24"/>
          <w:lang w:val="en-US"/>
        </w:rPr>
        <w:t>Methods:</w:t>
      </w:r>
    </w:p>
    <w:p w:rsidR="00925172" w:rsidRDefault="00E73059" w:rsidP="00925172">
      <w:pPr>
        <w:shd w:val="clear" w:color="auto" w:fill="FFFFFF"/>
        <w:spacing w:after="24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</w:pPr>
      <w:r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Since it has been shown </w:t>
      </w:r>
      <w:r w:rsidR="00FD75D4"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previously that acute </w:t>
      </w:r>
      <w:r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>hydration condit</w:t>
      </w:r>
      <w:r w:rsidR="00FD75D4"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>ions influence the BOLD-signal</w:t>
      </w:r>
      <w:r w:rsid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 (Prasad, Epstein, Kidney International 1999, 55: p294-8)</w:t>
      </w:r>
      <w:r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, standardizing hydration status is important. </w:t>
      </w:r>
      <w:r w:rsidR="00FD75D4"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>The</w:t>
      </w:r>
      <w:r w:rsidR="00273E52"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 </w:t>
      </w:r>
      <w:r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'slow </w:t>
      </w:r>
      <w:r w:rsidR="00273E52"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5h hydration protocol' </w:t>
      </w:r>
      <w:r w:rsidR="00FD75D4"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as used in this and previous studies </w:t>
      </w:r>
      <w:proofErr w:type="gramStart"/>
      <w:r w:rsid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>was</w:t>
      </w:r>
      <w:proofErr w:type="gramEnd"/>
      <w:r w:rsid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 </w:t>
      </w:r>
      <w:r w:rsidR="00273E52"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>chosen for practical reasons. The aim was to standardize fluid intake in all participants, and study them as much as possible under 'real life' chronic conditions.</w:t>
      </w:r>
      <w:r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 For this reason, performing BOLD-MRI in non-hydrated or acutely hydrated (as with the Prasad pr</w:t>
      </w:r>
      <w:r w:rsidR="00FD75D4"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otocol: 20ml/kg in 15 minutes) </w:t>
      </w:r>
      <w:r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>subjects</w:t>
      </w:r>
      <w:r w:rsidR="00FD75D4"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, </w:t>
      </w:r>
      <w:r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seemed less feasible or physiological. </w:t>
      </w:r>
      <w:r w:rsidR="00273E52"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>In order to assess whether this hydration protocol induced a</w:t>
      </w:r>
      <w:r w:rsidR="002B2E43"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 similar </w:t>
      </w:r>
      <w:r w:rsidR="00273E52"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>'wash out' effect</w:t>
      </w:r>
      <w:r w:rsidR="00531BB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 (hence: a decrease in R2* of -3.2 sec</w:t>
      </w:r>
      <w:r w:rsidR="00531BB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fr-CH"/>
        </w:rPr>
        <w:t xml:space="preserve">-1  </w:t>
      </w:r>
      <w:r w:rsidR="00531BB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 at 1.5T)</w:t>
      </w:r>
      <w:r w:rsidR="00273E52"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 </w:t>
      </w:r>
      <w:r w:rsidR="002B2E43"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>as the acute hydration protocol previously described by P</w:t>
      </w:r>
      <w:r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>rasad</w:t>
      </w:r>
      <w:r w:rsidR="002B2E43"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, we </w:t>
      </w:r>
      <w:proofErr w:type="gramStart"/>
      <w:r w:rsidR="002B2E43"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>per</w:t>
      </w:r>
      <w:r w:rsidR="00531BB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>formed</w:t>
      </w:r>
      <w:proofErr w:type="gramEnd"/>
      <w:r w:rsidR="00531BB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 a cross-over study in 9</w:t>
      </w:r>
      <w:r w:rsid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 </w:t>
      </w:r>
      <w:r w:rsidR="00531BB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>healthy individuals (6 men and 3</w:t>
      </w:r>
      <w:r w:rsid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 </w:t>
      </w:r>
      <w:r w:rsidR="002B2E43"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>women</w:t>
      </w:r>
      <w:r w:rsidR="00531BB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>,</w:t>
      </w:r>
      <w:r w:rsidR="00531BBC" w:rsidRPr="00531BB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 </w:t>
      </w:r>
      <w:r w:rsidR="00531BBC" w:rsidRPr="00780F4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>age</w:t>
      </w:r>
      <w:r w:rsidR="00531BB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d </w:t>
      </w:r>
      <w:r w:rsidR="00531BBC" w:rsidRPr="00780F4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>35±11y, BMI 24±2</w:t>
      </w:r>
      <w:r w:rsidR="00531BB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 kg/m</w:t>
      </w:r>
      <w:r w:rsidR="00531BB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fr-CH"/>
        </w:rPr>
        <w:t>2</w:t>
      </w:r>
      <w:r w:rsidR="002B2E43"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>). All individuals underwent once a BOLD-MRI</w:t>
      </w:r>
      <w:r w:rsidR="00531BB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 (at 3T)</w:t>
      </w:r>
      <w:r w:rsidR="002B2E43"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 without </w:t>
      </w:r>
      <w:proofErr w:type="spellStart"/>
      <w:r w:rsidR="002B2E43"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>prehydration</w:t>
      </w:r>
      <w:proofErr w:type="spellEnd"/>
      <w:r w:rsidR="002C36C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 (1.5ml/kg was drunk at 8am, nothing thereafter)</w:t>
      </w:r>
      <w:r w:rsidR="002B2E43"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 and once after our 5h hydration protoco</w:t>
      </w:r>
      <w:r w:rsidR="00881BE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>l</w:t>
      </w:r>
      <w:r w:rsidR="002C36C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 (5ml/kg at 8 am, followed by 3ml/kg every hour till 12 am)</w:t>
      </w:r>
      <w:r w:rsidR="00881BE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>. Time between the two MRI's was at most one week</w:t>
      </w:r>
      <w:r w:rsidR="002B2E43"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. </w:t>
      </w:r>
    </w:p>
    <w:p w:rsidR="00531BBC" w:rsidRDefault="00531BBC" w:rsidP="00925172">
      <w:pPr>
        <w:shd w:val="clear" w:color="auto" w:fill="FFFFFF"/>
        <w:spacing w:after="24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Individual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>medulla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 and cortical </w:t>
      </w:r>
      <w:r w:rsidR="00273E52"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>R2* value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 are shown in the table. There were no significant differences in R2* between the hydration or d</w:t>
      </w:r>
      <w:r w:rsidR="0092517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>ehydration phase (</w:t>
      </w:r>
      <w:proofErr w:type="gramStart"/>
      <w:r w:rsidR="0092517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>mean(</w:t>
      </w:r>
      <w:proofErr w:type="gramEnd"/>
      <w:r w:rsidR="0092517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>±SD) m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>edulla</w:t>
      </w:r>
      <w:r w:rsidR="0092517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 R2*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 dehydrate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>v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 hydrated: </w:t>
      </w:r>
      <w:r w:rsidR="0092517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respectively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>29.0±2.5 se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fr-CH"/>
        </w:rPr>
        <w:t>-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>v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 29.7±1.7 se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fr-CH"/>
        </w:rPr>
        <w:t>-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, p=0.2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lastRenderedPageBreak/>
        <w:t>cortex: 16.6±1.0 se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fr-CH"/>
        </w:rPr>
        <w:t>-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>v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 16.5±1.3 se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fr-CH"/>
        </w:rPr>
        <w:t>-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, p=0.91). </w:t>
      </w:r>
      <w:r w:rsidR="00925172" w:rsidRPr="00C64CF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Therefore, our hydration </w:t>
      </w:r>
      <w:r w:rsidR="0092517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protocol allowed to avoid </w:t>
      </w:r>
      <w:r w:rsidR="00925172" w:rsidRPr="00C64CF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differences in </w:t>
      </w:r>
      <w:proofErr w:type="spellStart"/>
      <w:r w:rsidR="00925172" w:rsidRPr="00C64CF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>prehydration</w:t>
      </w:r>
      <w:proofErr w:type="spellEnd"/>
      <w:r w:rsidR="00925172" w:rsidRPr="00C64CF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 between the individuals, without inducing large acute changes in R2*. </w:t>
      </w:r>
    </w:p>
    <w:tbl>
      <w:tblPr>
        <w:tblW w:w="60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200"/>
        <w:gridCol w:w="1200"/>
        <w:gridCol w:w="1200"/>
        <w:gridCol w:w="1200"/>
        <w:gridCol w:w="1200"/>
      </w:tblGrid>
      <w:tr w:rsidR="00531BBC" w:rsidRPr="004C443B" w:rsidTr="00531BB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531B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 xml:space="preserve">R2*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proofErr w:type="spellStart"/>
            <w:r w:rsidRPr="004C44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Medulla</w:t>
            </w:r>
            <w:proofErr w:type="spellEnd"/>
            <w:r w:rsidRPr="00531B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Cort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531BBC" w:rsidRPr="004C443B" w:rsidTr="00531BB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H"/>
              </w:rPr>
            </w:pPr>
            <w:proofErr w:type="spellStart"/>
            <w:r w:rsidRPr="004C44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H"/>
              </w:rPr>
              <w:t>dehydrat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H"/>
              </w:rPr>
            </w:pPr>
            <w:proofErr w:type="spellStart"/>
            <w:r w:rsidRPr="004C44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H"/>
              </w:rPr>
              <w:t>hydrated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H"/>
              </w:rPr>
            </w:pPr>
            <w:proofErr w:type="spellStart"/>
            <w:r w:rsidRPr="004C44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H"/>
              </w:rPr>
              <w:t>dehydrat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H"/>
              </w:rPr>
            </w:pPr>
            <w:proofErr w:type="spellStart"/>
            <w:r w:rsidRPr="004C44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H"/>
              </w:rPr>
              <w:t>hydrated</w:t>
            </w:r>
            <w:proofErr w:type="spellEnd"/>
          </w:p>
        </w:tc>
      </w:tr>
      <w:tr w:rsidR="00531BBC" w:rsidRPr="004C443B" w:rsidTr="00531BBC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4C443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8.2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8.2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7.3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8.08</w:t>
            </w:r>
          </w:p>
        </w:tc>
      </w:tr>
      <w:tr w:rsidR="00531BBC" w:rsidRPr="004C443B" w:rsidTr="00531BB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4C443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4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7.9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5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5.92</w:t>
            </w:r>
          </w:p>
        </w:tc>
      </w:tr>
      <w:tr w:rsidR="00531BBC" w:rsidRPr="004C443B" w:rsidTr="00531BB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4C443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1.1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6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8.25</w:t>
            </w:r>
          </w:p>
        </w:tc>
      </w:tr>
      <w:tr w:rsidR="00531BBC" w:rsidRPr="004C443B" w:rsidTr="00531BB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3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2.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7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6.76</w:t>
            </w:r>
          </w:p>
        </w:tc>
      </w:tr>
      <w:tr w:rsidR="00531BBC" w:rsidRPr="004C443B" w:rsidTr="00531BB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8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8.1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6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5.99</w:t>
            </w:r>
          </w:p>
        </w:tc>
      </w:tr>
      <w:tr w:rsidR="00531BBC" w:rsidRPr="004C443B" w:rsidTr="00531BB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6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8.5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5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4.12</w:t>
            </w:r>
          </w:p>
        </w:tc>
      </w:tr>
      <w:tr w:rsidR="00531BBC" w:rsidRPr="004C443B" w:rsidTr="00531BB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9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0.5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6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6.03</w:t>
            </w:r>
          </w:p>
        </w:tc>
      </w:tr>
      <w:tr w:rsidR="00531BBC" w:rsidRPr="004C443B" w:rsidTr="00531BB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0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9.5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7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7.44</w:t>
            </w:r>
          </w:p>
        </w:tc>
      </w:tr>
      <w:tr w:rsidR="00531BBC" w:rsidRPr="004C443B" w:rsidTr="00531BB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0.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0.4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6.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6.28</w:t>
            </w:r>
          </w:p>
        </w:tc>
      </w:tr>
      <w:tr w:rsidR="00531BBC" w:rsidRPr="004C443B" w:rsidTr="00531BBC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proofErr w:type="spellStart"/>
            <w:r w:rsidRPr="004C44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Mea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29.0±2.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29.7±1.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16.6±1.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BBC" w:rsidRPr="004C443B" w:rsidRDefault="00531BBC" w:rsidP="00531B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4C44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16.5±1.3</w:t>
            </w:r>
          </w:p>
        </w:tc>
      </w:tr>
    </w:tbl>
    <w:p w:rsidR="00FD75D4" w:rsidRPr="00FD75D4" w:rsidRDefault="00FD75D4" w:rsidP="0015524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53C08" w:rsidRPr="00FD75D4" w:rsidRDefault="00B53C08" w:rsidP="0015524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D75D4">
        <w:rPr>
          <w:rFonts w:ascii="Times New Roman" w:hAnsi="Times New Roman" w:cs="Times New Roman"/>
          <w:b/>
          <w:sz w:val="24"/>
          <w:szCs w:val="24"/>
          <w:lang w:val="en-US"/>
        </w:rPr>
        <w:t>Results</w:t>
      </w:r>
      <w:r w:rsidRPr="00FD75D4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053E23" w:rsidRPr="00FD75D4" w:rsidRDefault="00053E23" w:rsidP="00155241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proofErr w:type="spellStart"/>
      <w:r w:rsidRPr="00FD75D4">
        <w:rPr>
          <w:rFonts w:ascii="Times New Roman" w:hAnsi="Times New Roman" w:cs="Times New Roman"/>
          <w:sz w:val="24"/>
          <w:szCs w:val="24"/>
          <w:u w:val="single"/>
          <w:lang w:val="en-US"/>
        </w:rPr>
        <w:t>Furosemide</w:t>
      </w:r>
      <w:proofErr w:type="spellEnd"/>
      <w:r w:rsidRPr="00FD75D4">
        <w:rPr>
          <w:rFonts w:ascii="Times New Roman" w:hAnsi="Times New Roman" w:cs="Times New Roman"/>
          <w:sz w:val="24"/>
          <w:szCs w:val="24"/>
          <w:u w:val="single"/>
          <w:lang w:val="en-US"/>
        </w:rPr>
        <w:t>-induced change in R2* in patients already on diuretics:</w:t>
      </w:r>
    </w:p>
    <w:p w:rsidR="00053E23" w:rsidRPr="00FD75D4" w:rsidRDefault="00BD5CB8" w:rsidP="00B53C08">
      <w:pPr>
        <w:pStyle w:val="Retraitcorpsdetexte"/>
        <w:spacing w:line="480" w:lineRule="auto"/>
        <w:ind w:left="0"/>
        <w:rPr>
          <w:rFonts w:ascii="Times New Roman" w:hAnsi="Times New Roman" w:cs="Times New Roman"/>
          <w:sz w:val="24"/>
          <w:szCs w:val="24"/>
          <w:lang w:val="en-US" w:eastAsia="fr-FR"/>
        </w:rPr>
      </w:pPr>
      <w:r w:rsidRPr="00FD75D4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The effect of furosemide was smaller in the 15 CKD patients already on chronic loop diuretics: median decrease in R2* </w:t>
      </w:r>
      <w:proofErr w:type="gramStart"/>
      <w:r w:rsidRPr="00FD75D4">
        <w:rPr>
          <w:rFonts w:ascii="Times New Roman" w:hAnsi="Times New Roman" w:cs="Times New Roman"/>
          <w:sz w:val="24"/>
          <w:szCs w:val="24"/>
          <w:lang w:val="en-US" w:eastAsia="fr-FR"/>
        </w:rPr>
        <w:t>1.8 sec</w:t>
      </w:r>
      <w:r w:rsidRPr="00FD75D4">
        <w:rPr>
          <w:rFonts w:ascii="Times New Roman" w:hAnsi="Times New Roman" w:cs="Times New Roman"/>
          <w:sz w:val="24"/>
          <w:szCs w:val="24"/>
          <w:vertAlign w:val="superscript"/>
          <w:lang w:val="en-US" w:eastAsia="fr-FR"/>
        </w:rPr>
        <w:t>-1</w:t>
      </w:r>
      <w:r w:rsidR="00FD75D4">
        <w:rPr>
          <w:rFonts w:ascii="Times New Roman" w:hAnsi="Times New Roman" w:cs="Times New Roman"/>
          <w:sz w:val="24"/>
          <w:szCs w:val="24"/>
          <w:vertAlign w:val="superscript"/>
          <w:lang w:val="en-US" w:eastAsia="fr-FR"/>
        </w:rPr>
        <w:t xml:space="preserve"> </w:t>
      </w:r>
      <w:r w:rsidRPr="00FD75D4">
        <w:rPr>
          <w:rFonts w:ascii="Times New Roman" w:hAnsi="Times New Roman" w:cs="Times New Roman"/>
          <w:sz w:val="24"/>
          <w:szCs w:val="24"/>
          <w:lang w:val="en-US" w:eastAsia="fr-FR"/>
        </w:rPr>
        <w:t>(0.49;</w:t>
      </w:r>
      <w:r w:rsidR="00095CC2" w:rsidRPr="00FD75D4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</w:t>
      </w:r>
      <w:r w:rsidRPr="00FD75D4">
        <w:rPr>
          <w:rFonts w:ascii="Times New Roman" w:hAnsi="Times New Roman" w:cs="Times New Roman"/>
          <w:sz w:val="24"/>
          <w:szCs w:val="24"/>
          <w:lang w:val="en-US" w:eastAsia="fr-FR"/>
        </w:rPr>
        <w:t>3.1)</w:t>
      </w:r>
      <w:proofErr w:type="gramEnd"/>
      <w:r w:rsidRPr="00FD75D4">
        <w:rPr>
          <w:rFonts w:ascii="Times New Roman" w:hAnsi="Times New Roman" w:cs="Times New Roman"/>
          <w:sz w:val="24"/>
          <w:szCs w:val="24"/>
          <w:lang w:val="en-US" w:eastAsia="fr-FR"/>
        </w:rPr>
        <w:t>, versus 3.6 sec</w:t>
      </w:r>
      <w:r w:rsidRPr="00FD75D4">
        <w:rPr>
          <w:rFonts w:ascii="Times New Roman" w:hAnsi="Times New Roman" w:cs="Times New Roman"/>
          <w:sz w:val="24"/>
          <w:szCs w:val="24"/>
          <w:vertAlign w:val="superscript"/>
          <w:lang w:val="en-US" w:eastAsia="fr-FR"/>
        </w:rPr>
        <w:t xml:space="preserve">-1 </w:t>
      </w:r>
      <w:r w:rsidRPr="00FD75D4">
        <w:rPr>
          <w:rFonts w:ascii="Times New Roman" w:hAnsi="Times New Roman" w:cs="Times New Roman"/>
          <w:sz w:val="24"/>
          <w:szCs w:val="24"/>
          <w:lang w:val="en-US" w:eastAsia="fr-FR"/>
        </w:rPr>
        <w:t>(2.7;</w:t>
      </w:r>
      <w:r w:rsidR="00FD75D4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</w:t>
      </w:r>
      <w:r w:rsidRPr="00FD75D4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4.9) in the 71 CKD patients not on loop </w:t>
      </w:r>
      <w:r w:rsidR="00FD75D4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diuretics (p&lt;0.01). </w:t>
      </w:r>
      <w:r w:rsidRPr="00FD75D4">
        <w:rPr>
          <w:rFonts w:ascii="Times New Roman" w:hAnsi="Times New Roman" w:cs="Times New Roman"/>
          <w:sz w:val="24"/>
          <w:szCs w:val="24"/>
          <w:lang w:val="en-US" w:eastAsia="fr-FR"/>
        </w:rPr>
        <w:t>This difference was partly explained by a</w:t>
      </w:r>
      <w:r w:rsidR="00095CC2" w:rsidRPr="00FD75D4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difference in kidney function </w:t>
      </w:r>
      <w:r w:rsidRPr="00FD75D4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(median </w:t>
      </w:r>
      <w:proofErr w:type="spellStart"/>
      <w:r w:rsidRPr="00FD75D4">
        <w:rPr>
          <w:rFonts w:ascii="Times New Roman" w:hAnsi="Times New Roman" w:cs="Times New Roman"/>
          <w:sz w:val="24"/>
          <w:szCs w:val="24"/>
          <w:lang w:val="en-GB"/>
        </w:rPr>
        <w:t>eGFR</w:t>
      </w:r>
      <w:r w:rsidRPr="00FD75D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drd</w:t>
      </w:r>
      <w:proofErr w:type="spellEnd"/>
      <w:r w:rsidR="00FD75D4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</w:t>
      </w:r>
      <w:r w:rsidRPr="00FD75D4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27.3 ml/min/1.73 m² in those on loop diuretics versus 59ml/min/1.73 m² in those who were not). Nevertheless, in multivariable linear regression analysis, adjusted for age and gender the R2*response to </w:t>
      </w:r>
      <w:proofErr w:type="spellStart"/>
      <w:r w:rsidRPr="00FD75D4">
        <w:rPr>
          <w:rFonts w:ascii="Times New Roman" w:hAnsi="Times New Roman" w:cs="Times New Roman"/>
          <w:sz w:val="24"/>
          <w:szCs w:val="24"/>
          <w:lang w:val="en-US" w:eastAsia="fr-FR"/>
        </w:rPr>
        <w:t>furosemide</w:t>
      </w:r>
      <w:proofErr w:type="spellEnd"/>
      <w:r w:rsidRPr="00FD75D4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remained significantly correlated with </w:t>
      </w:r>
      <w:proofErr w:type="spellStart"/>
      <w:r w:rsidRPr="00FD75D4">
        <w:rPr>
          <w:rFonts w:ascii="Times New Roman" w:hAnsi="Times New Roman" w:cs="Times New Roman"/>
          <w:sz w:val="24"/>
          <w:szCs w:val="24"/>
          <w:lang w:val="en-GB"/>
        </w:rPr>
        <w:t>eGFR</w:t>
      </w:r>
      <w:r w:rsidRPr="00FD75D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drd</w:t>
      </w:r>
      <w:proofErr w:type="spellEnd"/>
      <w:r w:rsidRPr="00FD75D4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when loop diuretics were included in the model (adjusted β per ml/min/1.73m²: -0.028 (95% CI 0.01; 0.046), p=0.004).  There were no correlations between the cortical response to </w:t>
      </w:r>
      <w:proofErr w:type="spellStart"/>
      <w:r w:rsidRPr="00FD75D4">
        <w:rPr>
          <w:rFonts w:ascii="Times New Roman" w:hAnsi="Times New Roman" w:cs="Times New Roman"/>
          <w:sz w:val="24"/>
          <w:szCs w:val="24"/>
          <w:lang w:val="en-US" w:eastAsia="fr-FR"/>
        </w:rPr>
        <w:t>furosemide</w:t>
      </w:r>
      <w:proofErr w:type="spellEnd"/>
      <w:r w:rsidRPr="00FD75D4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and </w:t>
      </w:r>
      <w:proofErr w:type="spellStart"/>
      <w:r w:rsidRPr="00FD75D4">
        <w:rPr>
          <w:rFonts w:ascii="Times New Roman" w:hAnsi="Times New Roman" w:cs="Times New Roman"/>
          <w:sz w:val="24"/>
          <w:szCs w:val="24"/>
          <w:lang w:val="en-GB"/>
        </w:rPr>
        <w:t>eGFR</w:t>
      </w:r>
      <w:proofErr w:type="spellEnd"/>
      <w:r w:rsidRPr="00FD75D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FD75D4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nor were there any significant differences in the response to </w:t>
      </w:r>
      <w:proofErr w:type="spellStart"/>
      <w:r w:rsidRPr="00FD75D4">
        <w:rPr>
          <w:rFonts w:ascii="Times New Roman" w:hAnsi="Times New Roman" w:cs="Times New Roman"/>
          <w:sz w:val="24"/>
          <w:szCs w:val="24"/>
          <w:lang w:val="en-US" w:eastAsia="fr-FR"/>
        </w:rPr>
        <w:t>furos</w:t>
      </w:r>
      <w:r w:rsidR="00D475D1" w:rsidRPr="00FD75D4">
        <w:rPr>
          <w:rFonts w:ascii="Times New Roman" w:hAnsi="Times New Roman" w:cs="Times New Roman"/>
          <w:sz w:val="24"/>
          <w:szCs w:val="24"/>
          <w:lang w:val="en-US" w:eastAsia="fr-FR"/>
        </w:rPr>
        <w:t>emide</w:t>
      </w:r>
      <w:proofErr w:type="spellEnd"/>
      <w:r w:rsidR="00D475D1" w:rsidRPr="00FD75D4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whether or not CKD </w:t>
      </w:r>
      <w:r w:rsidRPr="00FD75D4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patients were on </w:t>
      </w:r>
      <w:proofErr w:type="spellStart"/>
      <w:r w:rsidRPr="00FD75D4">
        <w:rPr>
          <w:rFonts w:ascii="Times New Roman" w:hAnsi="Times New Roman" w:cs="Times New Roman"/>
          <w:sz w:val="24"/>
          <w:szCs w:val="24"/>
          <w:lang w:val="en-US" w:eastAsia="fr-FR"/>
        </w:rPr>
        <w:t>thiazide</w:t>
      </w:r>
      <w:proofErr w:type="spellEnd"/>
      <w:r w:rsidRPr="00FD75D4">
        <w:rPr>
          <w:rFonts w:ascii="Times New Roman" w:hAnsi="Times New Roman" w:cs="Times New Roman"/>
          <w:sz w:val="24"/>
          <w:szCs w:val="24"/>
          <w:lang w:val="en-US" w:eastAsia="fr-FR"/>
        </w:rPr>
        <w:t>-diuretics or RAAS-blockers</w:t>
      </w:r>
      <w:r w:rsidR="00053E23" w:rsidRPr="00FD75D4">
        <w:rPr>
          <w:rFonts w:ascii="Times New Roman" w:hAnsi="Times New Roman" w:cs="Times New Roman"/>
          <w:sz w:val="24"/>
          <w:szCs w:val="24"/>
          <w:lang w:val="en-US" w:eastAsia="fr-FR"/>
        </w:rPr>
        <w:t>.</w:t>
      </w:r>
    </w:p>
    <w:p w:rsidR="00053E23" w:rsidRPr="00FD75D4" w:rsidRDefault="00053E23" w:rsidP="00B53C08">
      <w:pPr>
        <w:pStyle w:val="Retraitcorpsdetexte"/>
        <w:spacing w:line="480" w:lineRule="auto"/>
        <w:ind w:left="0"/>
        <w:rPr>
          <w:rFonts w:ascii="Times New Roman" w:hAnsi="Times New Roman" w:cs="Times New Roman"/>
          <w:sz w:val="24"/>
          <w:szCs w:val="24"/>
          <w:lang w:val="en-US" w:eastAsia="fr-FR"/>
        </w:rPr>
      </w:pPr>
      <w:r w:rsidRPr="00FD75D4">
        <w:rPr>
          <w:rFonts w:ascii="Times New Roman" w:hAnsi="Times New Roman" w:cs="Times New Roman"/>
          <w:sz w:val="24"/>
          <w:szCs w:val="24"/>
          <w:lang w:val="en-US" w:eastAsia="fr-FR"/>
        </w:rPr>
        <w:lastRenderedPageBreak/>
        <w:t>In hypertension</w:t>
      </w:r>
      <w:r w:rsidR="00BF241B" w:rsidRPr="00FD75D4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, only two patients were on chronic loop diuretics. These patients had a lower mean decrease in </w:t>
      </w:r>
      <w:proofErr w:type="spellStart"/>
      <w:r w:rsidR="00BF241B" w:rsidRPr="00FD75D4">
        <w:rPr>
          <w:rFonts w:ascii="Times New Roman" w:hAnsi="Times New Roman" w:cs="Times New Roman"/>
          <w:sz w:val="24"/>
          <w:szCs w:val="24"/>
          <w:lang w:val="en-US" w:eastAsia="fr-FR"/>
        </w:rPr>
        <w:t>medullary</w:t>
      </w:r>
      <w:proofErr w:type="spellEnd"/>
      <w:r w:rsidR="00BF241B" w:rsidRPr="00FD75D4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R2* after </w:t>
      </w:r>
      <w:proofErr w:type="spellStart"/>
      <w:r w:rsidR="00BF241B" w:rsidRPr="00FD75D4">
        <w:rPr>
          <w:rFonts w:ascii="Times New Roman" w:hAnsi="Times New Roman" w:cs="Times New Roman"/>
          <w:sz w:val="24"/>
          <w:szCs w:val="24"/>
          <w:lang w:val="en-US" w:eastAsia="fr-FR"/>
        </w:rPr>
        <w:t>furosemide</w:t>
      </w:r>
      <w:proofErr w:type="spellEnd"/>
      <w:r w:rsidR="00BF241B" w:rsidRPr="00FD75D4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than </w:t>
      </w:r>
      <w:proofErr w:type="spellStart"/>
      <w:r w:rsidR="00BF241B" w:rsidRPr="00FD75D4">
        <w:rPr>
          <w:rFonts w:ascii="Times New Roman" w:hAnsi="Times New Roman" w:cs="Times New Roman"/>
          <w:sz w:val="24"/>
          <w:szCs w:val="24"/>
          <w:lang w:val="en-US" w:eastAsia="fr-FR"/>
        </w:rPr>
        <w:t>hypertensives</w:t>
      </w:r>
      <w:proofErr w:type="spellEnd"/>
      <w:r w:rsidR="00BF241B" w:rsidRPr="00FD75D4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not on </w:t>
      </w:r>
      <w:proofErr w:type="spellStart"/>
      <w:r w:rsidR="00BF241B" w:rsidRPr="00FD75D4">
        <w:rPr>
          <w:rFonts w:ascii="Times New Roman" w:hAnsi="Times New Roman" w:cs="Times New Roman"/>
          <w:sz w:val="24"/>
          <w:szCs w:val="24"/>
          <w:lang w:val="en-US" w:eastAsia="fr-FR"/>
        </w:rPr>
        <w:t>loopdiuretics</w:t>
      </w:r>
      <w:proofErr w:type="spellEnd"/>
      <w:r w:rsidR="00BF241B" w:rsidRPr="00FD75D4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(2.57±0.03 </w:t>
      </w:r>
      <w:proofErr w:type="spellStart"/>
      <w:r w:rsidR="00BF241B" w:rsidRPr="00FD75D4">
        <w:rPr>
          <w:rFonts w:ascii="Times New Roman" w:hAnsi="Times New Roman" w:cs="Times New Roman"/>
          <w:sz w:val="24"/>
          <w:szCs w:val="24"/>
          <w:lang w:val="en-US" w:eastAsia="fr-FR"/>
        </w:rPr>
        <w:t>vs</w:t>
      </w:r>
      <w:proofErr w:type="spellEnd"/>
      <w:r w:rsidR="00BF241B" w:rsidRPr="00FD75D4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4.84±2.1 sec</w:t>
      </w:r>
      <w:r w:rsidR="00BF241B" w:rsidRPr="00FD75D4">
        <w:rPr>
          <w:rFonts w:ascii="Times New Roman" w:hAnsi="Times New Roman" w:cs="Times New Roman"/>
          <w:sz w:val="24"/>
          <w:szCs w:val="24"/>
          <w:vertAlign w:val="superscript"/>
          <w:lang w:val="en-US" w:eastAsia="fr-FR"/>
        </w:rPr>
        <w:t>-1</w:t>
      </w:r>
      <w:r w:rsidR="00BF241B" w:rsidRPr="00FD75D4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). A total of twelve patients were on </w:t>
      </w:r>
      <w:proofErr w:type="spellStart"/>
      <w:r w:rsidR="00BF241B" w:rsidRPr="00FD75D4">
        <w:rPr>
          <w:rFonts w:ascii="Times New Roman" w:hAnsi="Times New Roman" w:cs="Times New Roman"/>
          <w:sz w:val="24"/>
          <w:szCs w:val="24"/>
          <w:lang w:val="en-US" w:eastAsia="fr-FR"/>
        </w:rPr>
        <w:t>thiazides</w:t>
      </w:r>
      <w:proofErr w:type="spellEnd"/>
      <w:r w:rsidR="00BF241B" w:rsidRPr="00FD75D4">
        <w:rPr>
          <w:rFonts w:ascii="Times New Roman" w:hAnsi="Times New Roman" w:cs="Times New Roman"/>
          <w:sz w:val="24"/>
          <w:szCs w:val="24"/>
          <w:lang w:val="en-US" w:eastAsia="fr-FR"/>
        </w:rPr>
        <w:t>;</w:t>
      </w:r>
      <w:r w:rsidR="00DA1E69" w:rsidRPr="00FD75D4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the effect of </w:t>
      </w:r>
      <w:proofErr w:type="spellStart"/>
      <w:r w:rsidR="00DA1E69" w:rsidRPr="00FD75D4">
        <w:rPr>
          <w:rFonts w:ascii="Times New Roman" w:hAnsi="Times New Roman" w:cs="Times New Roman"/>
          <w:sz w:val="24"/>
          <w:szCs w:val="24"/>
          <w:lang w:val="en-US" w:eastAsia="fr-FR"/>
        </w:rPr>
        <w:t>furosemide</w:t>
      </w:r>
      <w:proofErr w:type="spellEnd"/>
      <w:r w:rsidR="00DA1E69" w:rsidRPr="00FD75D4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was smaller in hypertensive patients on </w:t>
      </w:r>
      <w:proofErr w:type="spellStart"/>
      <w:r w:rsidR="00DA1E69" w:rsidRPr="00FD75D4">
        <w:rPr>
          <w:rFonts w:ascii="Times New Roman" w:hAnsi="Times New Roman" w:cs="Times New Roman"/>
          <w:sz w:val="24"/>
          <w:szCs w:val="24"/>
          <w:lang w:val="en-US" w:eastAsia="fr-FR"/>
        </w:rPr>
        <w:t>thiazides</w:t>
      </w:r>
      <w:proofErr w:type="spellEnd"/>
      <w:r w:rsidR="00DA1E69" w:rsidRPr="00FD75D4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, yet this difference did not reach statistical significance (3.84±1.9 </w:t>
      </w:r>
      <w:proofErr w:type="spellStart"/>
      <w:r w:rsidR="00DA1E69" w:rsidRPr="00FD75D4">
        <w:rPr>
          <w:rFonts w:ascii="Times New Roman" w:hAnsi="Times New Roman" w:cs="Times New Roman"/>
          <w:sz w:val="24"/>
          <w:szCs w:val="24"/>
          <w:lang w:val="en-US" w:eastAsia="fr-FR"/>
        </w:rPr>
        <w:t>vs</w:t>
      </w:r>
      <w:proofErr w:type="spellEnd"/>
      <w:r w:rsidR="00DA1E69" w:rsidRPr="00FD75D4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4.96±2.1 sec</w:t>
      </w:r>
      <w:r w:rsidR="00DA1E69" w:rsidRPr="00FD75D4">
        <w:rPr>
          <w:rFonts w:ascii="Times New Roman" w:hAnsi="Times New Roman" w:cs="Times New Roman"/>
          <w:sz w:val="24"/>
          <w:szCs w:val="24"/>
          <w:vertAlign w:val="superscript"/>
          <w:lang w:val="en-US" w:eastAsia="fr-FR"/>
        </w:rPr>
        <w:t>-1</w:t>
      </w:r>
      <w:r w:rsidR="00DA1E69" w:rsidRPr="00FD75D4">
        <w:rPr>
          <w:rFonts w:ascii="Times New Roman" w:hAnsi="Times New Roman" w:cs="Times New Roman"/>
          <w:sz w:val="24"/>
          <w:szCs w:val="24"/>
          <w:lang w:val="en-US" w:eastAsia="fr-FR"/>
        </w:rPr>
        <w:t>).</w:t>
      </w:r>
    </w:p>
    <w:p w:rsidR="00A85054" w:rsidRPr="00FD75D4" w:rsidRDefault="00427D73" w:rsidP="007951FE">
      <w:pPr>
        <w:pStyle w:val="Retraitcorpsdetexte"/>
        <w:spacing w:line="480" w:lineRule="auto"/>
        <w:ind w:left="0"/>
        <w:rPr>
          <w:rFonts w:ascii="Times New Roman" w:hAnsi="Times New Roman" w:cs="Times New Roman"/>
          <w:sz w:val="24"/>
          <w:szCs w:val="24"/>
          <w:u w:val="single"/>
          <w:lang w:val="en-US" w:eastAsia="fr-FR"/>
        </w:rPr>
      </w:pPr>
      <w:r w:rsidRPr="00FD75D4">
        <w:rPr>
          <w:rFonts w:ascii="Times New Roman" w:hAnsi="Times New Roman" w:cs="Times New Roman"/>
          <w:sz w:val="24"/>
          <w:szCs w:val="24"/>
          <w:u w:val="single"/>
          <w:lang w:val="en-US" w:eastAsia="fr-FR"/>
        </w:rPr>
        <w:t>Sensitivity analysis</w:t>
      </w:r>
      <w:r w:rsidR="00A85054" w:rsidRPr="00FD75D4">
        <w:rPr>
          <w:rFonts w:ascii="Times New Roman" w:hAnsi="Times New Roman" w:cs="Times New Roman"/>
          <w:sz w:val="24"/>
          <w:szCs w:val="24"/>
          <w:u w:val="single"/>
          <w:lang w:val="en-US" w:eastAsia="fr-FR"/>
        </w:rPr>
        <w:t>:</w:t>
      </w:r>
      <w:r w:rsidRPr="00FD75D4">
        <w:rPr>
          <w:rFonts w:ascii="Times New Roman" w:hAnsi="Times New Roman" w:cs="Times New Roman"/>
          <w:sz w:val="24"/>
          <w:szCs w:val="24"/>
          <w:u w:val="single"/>
          <w:lang w:val="en-US" w:eastAsia="fr-FR"/>
        </w:rPr>
        <w:t xml:space="preserve"> </w:t>
      </w:r>
    </w:p>
    <w:p w:rsidR="00F549F6" w:rsidRPr="00FD75D4" w:rsidRDefault="00A26C5B">
      <w:pPr>
        <w:pStyle w:val="Retraitcorpsdetexte"/>
        <w:spacing w:line="480" w:lineRule="auto"/>
        <w:ind w:left="0"/>
        <w:rPr>
          <w:rFonts w:ascii="Times New Roman" w:hAnsi="Times New Roman" w:cs="Times New Roman"/>
          <w:sz w:val="24"/>
          <w:szCs w:val="24"/>
          <w:lang w:val="en-US" w:eastAsia="fr-FR"/>
        </w:rPr>
      </w:pPr>
      <w:r>
        <w:rPr>
          <w:rFonts w:ascii="Times New Roman" w:hAnsi="Times New Roman" w:cs="Times New Roman"/>
          <w:sz w:val="24"/>
          <w:szCs w:val="24"/>
          <w:lang w:val="en-US" w:eastAsia="fr-FR"/>
        </w:rPr>
        <w:t>Sensitivity analyses were performed i</w:t>
      </w:r>
      <w:r w:rsidR="00427D73" w:rsidRPr="00FD75D4">
        <w:rPr>
          <w:rFonts w:ascii="Times New Roman" w:hAnsi="Times New Roman" w:cs="Times New Roman"/>
          <w:sz w:val="24"/>
          <w:szCs w:val="24"/>
          <w:lang w:val="en-US" w:eastAsia="fr-FR"/>
        </w:rPr>
        <w:t>n a subgroup of participants (n=177)</w:t>
      </w:r>
      <w:r>
        <w:rPr>
          <w:rFonts w:ascii="Times New Roman" w:hAnsi="Times New Roman" w:cs="Times New Roman"/>
          <w:sz w:val="24"/>
          <w:szCs w:val="24"/>
          <w:lang w:val="en-US" w:eastAsia="fr-FR"/>
        </w:rPr>
        <w:t>; in this analysis,</w:t>
      </w:r>
      <w:r w:rsidR="00427D73" w:rsidRPr="00FD75D4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</w:t>
      </w:r>
      <w:r w:rsidR="00427D73"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healthy women aged &lt;40 years (n=13)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were excluded </w:t>
      </w:r>
      <w:r w:rsidR="00427D73"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>from the control group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>,</w:t>
      </w:r>
      <w:r w:rsidR="00427D73"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 and male patients aged &gt;75 years from the CKD group (n=5)</w:t>
      </w:r>
      <w:r w:rsidR="00A85054" w:rsidRPr="00FD75D4">
        <w:rPr>
          <w:rFonts w:ascii="Times New Roman" w:hAnsi="Times New Roman" w:cs="Times New Roman"/>
          <w:sz w:val="24"/>
          <w:szCs w:val="24"/>
          <w:lang w:val="en-US" w:eastAsia="fr-FR"/>
        </w:rPr>
        <w:t>.</w:t>
      </w:r>
      <w:r w:rsidR="00FD75D4" w:rsidRPr="00FD75D4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</w:t>
      </w:r>
      <w:r w:rsidR="00D43AB9"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>T</w:t>
      </w:r>
      <w:r w:rsidR="00427D73"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>here were no</w:t>
      </w:r>
      <w:r w:rsidR="00D43AB9"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 </w:t>
      </w:r>
      <w:r w:rsidR="00427D73"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significant differences in age and sex between the </w:t>
      </w:r>
      <w:r w:rsidR="00A85054"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selected </w:t>
      </w:r>
      <w:r w:rsidR="00427D73"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>groups</w:t>
      </w:r>
      <w:r w:rsidR="00D43AB9"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 as shown in table 1</w:t>
      </w:r>
      <w:r w:rsidR="00427D73"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. </w:t>
      </w:r>
    </w:p>
    <w:tbl>
      <w:tblPr>
        <w:tblW w:w="10501" w:type="dxa"/>
        <w:tblInd w:w="-639" w:type="dxa"/>
        <w:tblCellMar>
          <w:left w:w="70" w:type="dxa"/>
          <w:right w:w="70" w:type="dxa"/>
        </w:tblCellMar>
        <w:tblLook w:val="04A0"/>
      </w:tblPr>
      <w:tblGrid>
        <w:gridCol w:w="3970"/>
        <w:gridCol w:w="1984"/>
        <w:gridCol w:w="1985"/>
        <w:gridCol w:w="2562"/>
      </w:tblGrid>
      <w:tr w:rsidR="007951FE" w:rsidRPr="00A26C5B" w:rsidTr="00A26C5B">
        <w:trPr>
          <w:trHeight w:val="266"/>
        </w:trPr>
        <w:tc>
          <w:tcPr>
            <w:tcW w:w="3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9F6" w:rsidRPr="00A26C5B" w:rsidRDefault="00D43AB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 xml:space="preserve">Table 1     </w:t>
            </w:r>
            <w:r w:rsidR="00427D73" w:rsidRPr="00A26C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Total (n=17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Control (n=2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CKD (n=90)</w:t>
            </w:r>
          </w:p>
        </w:tc>
        <w:tc>
          <w:tcPr>
            <w:tcW w:w="25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AHT (n=58)</w:t>
            </w:r>
          </w:p>
        </w:tc>
      </w:tr>
      <w:tr w:rsidR="007951FE" w:rsidRPr="00A26C5B" w:rsidTr="00A26C5B">
        <w:trPr>
          <w:trHeight w:val="254"/>
        </w:trPr>
        <w:tc>
          <w:tcPr>
            <w:tcW w:w="3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ge (</w:t>
            </w:r>
            <w:proofErr w:type="spellStart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years</w:t>
            </w:r>
            <w:proofErr w:type="spellEnd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51±1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54±14</w:t>
            </w:r>
          </w:p>
        </w:tc>
        <w:tc>
          <w:tcPr>
            <w:tcW w:w="25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57±11</w:t>
            </w:r>
          </w:p>
        </w:tc>
      </w:tr>
      <w:tr w:rsidR="007951FE" w:rsidRPr="00A26C5B" w:rsidTr="00A26C5B">
        <w:trPr>
          <w:trHeight w:val="254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ex</w:t>
            </w:r>
            <w:proofErr w:type="spellEnd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(% </w:t>
            </w:r>
            <w:proofErr w:type="spellStart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emale</w:t>
            </w:r>
            <w:proofErr w:type="spellEnd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1</w:t>
            </w:r>
          </w:p>
        </w:tc>
        <w:tc>
          <w:tcPr>
            <w:tcW w:w="2562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2</w:t>
            </w:r>
          </w:p>
        </w:tc>
      </w:tr>
      <w:tr w:rsidR="007951FE" w:rsidRPr="00A26C5B" w:rsidTr="00A26C5B">
        <w:trPr>
          <w:trHeight w:val="266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urrently</w:t>
            </w:r>
            <w:proofErr w:type="spellEnd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smoking (%)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0*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8</w:t>
            </w:r>
          </w:p>
        </w:tc>
        <w:tc>
          <w:tcPr>
            <w:tcW w:w="2562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5</w:t>
            </w:r>
          </w:p>
        </w:tc>
      </w:tr>
      <w:tr w:rsidR="007951FE" w:rsidRPr="00A26C5B" w:rsidTr="00A26C5B">
        <w:trPr>
          <w:trHeight w:val="254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Body Mass Index (kg/m2)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6±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8±4</w:t>
            </w:r>
          </w:p>
        </w:tc>
        <w:tc>
          <w:tcPr>
            <w:tcW w:w="2562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9±5</w:t>
            </w:r>
          </w:p>
        </w:tc>
      </w:tr>
      <w:tr w:rsidR="007951FE" w:rsidRPr="00A26C5B" w:rsidTr="00A26C5B">
        <w:trPr>
          <w:trHeight w:val="254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ystolic</w:t>
            </w:r>
            <w:proofErr w:type="spellEnd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BP (</w:t>
            </w:r>
            <w:proofErr w:type="spellStart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mHg</w:t>
            </w:r>
            <w:proofErr w:type="spellEnd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25±13*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35±19</w:t>
            </w:r>
          </w:p>
        </w:tc>
        <w:tc>
          <w:tcPr>
            <w:tcW w:w="2562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42±16**</w:t>
            </w:r>
          </w:p>
        </w:tc>
      </w:tr>
      <w:tr w:rsidR="007951FE" w:rsidRPr="00A26C5B" w:rsidTr="00A26C5B">
        <w:trPr>
          <w:trHeight w:val="254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iastolic</w:t>
            </w:r>
            <w:proofErr w:type="spellEnd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BP (</w:t>
            </w:r>
            <w:proofErr w:type="spellStart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mHg</w:t>
            </w:r>
            <w:proofErr w:type="spellEnd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75±1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77±12</w:t>
            </w:r>
          </w:p>
        </w:tc>
        <w:tc>
          <w:tcPr>
            <w:tcW w:w="2562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82±10**</w:t>
            </w:r>
          </w:p>
        </w:tc>
      </w:tr>
      <w:tr w:rsidR="007951FE" w:rsidRPr="00A26C5B" w:rsidTr="00A26C5B">
        <w:trPr>
          <w:trHeight w:val="303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eGFR</w:t>
            </w:r>
            <w:proofErr w:type="spellEnd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(CKD-EPI, ml/min/1.73m</w:t>
            </w:r>
            <w:r w:rsidRPr="00A26C5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H"/>
              </w:rPr>
              <w:t>2</w:t>
            </w: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93±14*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58±31</w:t>
            </w:r>
          </w:p>
        </w:tc>
        <w:tc>
          <w:tcPr>
            <w:tcW w:w="2562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91±15**</w:t>
            </w:r>
          </w:p>
        </w:tc>
      </w:tr>
      <w:tr w:rsidR="007951FE" w:rsidRPr="00A26C5B" w:rsidTr="00A26C5B">
        <w:trPr>
          <w:trHeight w:val="254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Hemoglobin</w:t>
            </w:r>
            <w:proofErr w:type="spellEnd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(g/dl)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39±9*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32±18</w:t>
            </w:r>
          </w:p>
        </w:tc>
        <w:tc>
          <w:tcPr>
            <w:tcW w:w="2562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38±13**</w:t>
            </w:r>
          </w:p>
        </w:tc>
      </w:tr>
      <w:tr w:rsidR="007951FE" w:rsidRPr="00A26C5B" w:rsidTr="00A26C5B">
        <w:trPr>
          <w:trHeight w:val="254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lood glucose (</w:t>
            </w:r>
            <w:proofErr w:type="spellStart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mol</w:t>
            </w:r>
            <w:proofErr w:type="spellEnd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/l)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5.8±0.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6.4±2.0</w:t>
            </w:r>
          </w:p>
        </w:tc>
        <w:tc>
          <w:tcPr>
            <w:tcW w:w="2562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6.1±1.2</w:t>
            </w:r>
          </w:p>
        </w:tc>
      </w:tr>
      <w:tr w:rsidR="007951FE" w:rsidRPr="00A26C5B" w:rsidTr="00A26C5B">
        <w:trPr>
          <w:trHeight w:val="266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iabetes</w:t>
            </w:r>
            <w:proofErr w:type="spellEnd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(%)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*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3</w:t>
            </w:r>
          </w:p>
        </w:tc>
        <w:tc>
          <w:tcPr>
            <w:tcW w:w="2562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7</w:t>
            </w:r>
          </w:p>
        </w:tc>
      </w:tr>
      <w:tr w:rsidR="007951FE" w:rsidRPr="00A26C5B" w:rsidTr="00A26C5B">
        <w:trPr>
          <w:trHeight w:val="254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lood potassium (</w:t>
            </w:r>
            <w:proofErr w:type="spellStart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mol</w:t>
            </w:r>
            <w:proofErr w:type="spellEnd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/l)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.9±0.2*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4.2±0.6</w:t>
            </w:r>
          </w:p>
        </w:tc>
        <w:tc>
          <w:tcPr>
            <w:tcW w:w="2562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.8±0.3**</w:t>
            </w:r>
          </w:p>
        </w:tc>
      </w:tr>
      <w:tr w:rsidR="007951FE" w:rsidRPr="00A26C5B" w:rsidTr="00A26C5B">
        <w:trPr>
          <w:trHeight w:val="303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Venous</w:t>
            </w:r>
            <w:proofErr w:type="spellEnd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bicarbonate (</w:t>
            </w:r>
            <w:proofErr w:type="spellStart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mol</w:t>
            </w:r>
            <w:proofErr w:type="spellEnd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/l)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7(24;30)*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5 (14;32)</w:t>
            </w:r>
          </w:p>
        </w:tc>
        <w:tc>
          <w:tcPr>
            <w:tcW w:w="2562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7 (23;32</w:t>
            </w:r>
            <w:proofErr w:type="gramStart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)*</w:t>
            </w:r>
            <w:proofErr w:type="gramEnd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*</w:t>
            </w:r>
          </w:p>
        </w:tc>
      </w:tr>
      <w:tr w:rsidR="007951FE" w:rsidRPr="00A26C5B" w:rsidTr="00A26C5B">
        <w:trPr>
          <w:trHeight w:val="254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Blood uric acid (</w:t>
            </w: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μ</w:t>
            </w:r>
            <w:r w:rsidRPr="00A26C5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mol/l)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05 (130;450)*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87 (168;662)</w:t>
            </w:r>
          </w:p>
        </w:tc>
        <w:tc>
          <w:tcPr>
            <w:tcW w:w="2562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42 (163;548</w:t>
            </w:r>
            <w:proofErr w:type="gramStart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)*</w:t>
            </w:r>
            <w:proofErr w:type="gramEnd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*</w:t>
            </w:r>
          </w:p>
        </w:tc>
      </w:tr>
      <w:tr w:rsidR="007951FE" w:rsidRPr="00A26C5B" w:rsidTr="00A26C5B">
        <w:trPr>
          <w:trHeight w:val="242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xygen</w:t>
            </w:r>
            <w:proofErr w:type="spellEnd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saturation (%)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96±2.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96±1.9</w:t>
            </w:r>
          </w:p>
        </w:tc>
        <w:tc>
          <w:tcPr>
            <w:tcW w:w="2562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96±1.6</w:t>
            </w:r>
          </w:p>
        </w:tc>
      </w:tr>
      <w:tr w:rsidR="007951FE" w:rsidRPr="00A26C5B" w:rsidTr="00A26C5B">
        <w:trPr>
          <w:trHeight w:val="242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24h </w:t>
            </w:r>
            <w:proofErr w:type="spellStart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Urinary</w:t>
            </w:r>
            <w:proofErr w:type="spellEnd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volume (ml)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715 (694;500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068 (585;4356)</w:t>
            </w:r>
          </w:p>
        </w:tc>
        <w:tc>
          <w:tcPr>
            <w:tcW w:w="2562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812 (780;3945)</w:t>
            </w:r>
          </w:p>
        </w:tc>
      </w:tr>
      <w:tr w:rsidR="007951FE" w:rsidRPr="00A26C5B" w:rsidTr="00A26C5B">
        <w:trPr>
          <w:trHeight w:val="242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4h Urinary sodium excretion (</w:t>
            </w:r>
            <w:proofErr w:type="spellStart"/>
            <w:r w:rsidRPr="00A26C5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mmol</w:t>
            </w:r>
            <w:proofErr w:type="spellEnd"/>
            <w:r w:rsidRPr="00A26C5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64±7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72±94</w:t>
            </w:r>
          </w:p>
        </w:tc>
        <w:tc>
          <w:tcPr>
            <w:tcW w:w="2562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74±87</w:t>
            </w:r>
          </w:p>
        </w:tc>
      </w:tr>
      <w:tr w:rsidR="007951FE" w:rsidRPr="00A26C5B" w:rsidTr="00A26C5B">
        <w:trPr>
          <w:trHeight w:val="266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4h Urinary protein excretion (g)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06 (0;0.12)*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3 (0;9.4)</w:t>
            </w:r>
          </w:p>
        </w:tc>
        <w:tc>
          <w:tcPr>
            <w:tcW w:w="2562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07 (0;0.17</w:t>
            </w:r>
            <w:proofErr w:type="gramStart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)*</w:t>
            </w:r>
            <w:proofErr w:type="gramEnd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*</w:t>
            </w:r>
          </w:p>
        </w:tc>
      </w:tr>
      <w:tr w:rsidR="007951FE" w:rsidRPr="00A26C5B" w:rsidTr="00A26C5B">
        <w:trPr>
          <w:trHeight w:val="242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4h Urinary albumin excretion (mg)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4.0 (0;23)*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97 (1;6131)</w:t>
            </w:r>
          </w:p>
        </w:tc>
        <w:tc>
          <w:tcPr>
            <w:tcW w:w="2562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0 (0;29</w:t>
            </w:r>
            <w:proofErr w:type="gramStart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)*</w:t>
            </w:r>
            <w:proofErr w:type="gramEnd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*</w:t>
            </w:r>
          </w:p>
        </w:tc>
      </w:tr>
      <w:tr w:rsidR="007951FE" w:rsidRPr="00A26C5B" w:rsidTr="00A26C5B">
        <w:trPr>
          <w:trHeight w:val="266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24h Urinary </w:t>
            </w:r>
            <w:proofErr w:type="spellStart"/>
            <w:r w:rsidRPr="00A26C5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creatinine</w:t>
            </w:r>
            <w:proofErr w:type="spellEnd"/>
            <w:r w:rsidRPr="00A26C5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clearance (ml/min)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26 (83;213)*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68 (14; 170)</w:t>
            </w:r>
          </w:p>
        </w:tc>
        <w:tc>
          <w:tcPr>
            <w:tcW w:w="2562" w:type="dxa"/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15 (73;249</w:t>
            </w:r>
            <w:proofErr w:type="gramStart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)*</w:t>
            </w:r>
            <w:proofErr w:type="gramEnd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*</w:t>
            </w:r>
          </w:p>
        </w:tc>
      </w:tr>
    </w:tbl>
    <w:p w:rsidR="001C33FC" w:rsidRDefault="00427D73" w:rsidP="007951FE">
      <w:pPr>
        <w:shd w:val="clear" w:color="auto" w:fill="FFFFFF"/>
        <w:spacing w:after="24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</w:pPr>
      <w:r w:rsidRPr="00A26C5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* p&lt;0.05, control </w:t>
      </w:r>
      <w:proofErr w:type="spellStart"/>
      <w:r w:rsidRPr="00A26C5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vs</w:t>
      </w:r>
      <w:proofErr w:type="spellEnd"/>
      <w:r w:rsidRPr="00A26C5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 CKD; **p&lt;0.05, AHT </w:t>
      </w:r>
      <w:proofErr w:type="spellStart"/>
      <w:r w:rsidRPr="00A26C5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vs</w:t>
      </w:r>
      <w:proofErr w:type="spellEnd"/>
      <w:r w:rsidRPr="00A26C5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 CKD</w:t>
      </w:r>
    </w:p>
    <w:p w:rsidR="007951FE" w:rsidRPr="001C33FC" w:rsidRDefault="00427D73" w:rsidP="007951FE">
      <w:pPr>
        <w:shd w:val="clear" w:color="auto" w:fill="FFFFFF"/>
        <w:spacing w:after="24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</w:pPr>
      <w:proofErr w:type="spellStart"/>
      <w:r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lastRenderedPageBreak/>
        <w:t>Furosemide</w:t>
      </w:r>
      <w:proofErr w:type="spellEnd"/>
      <w:r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-induced changes in cortical and </w:t>
      </w:r>
      <w:proofErr w:type="spellStart"/>
      <w:r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>medullary</w:t>
      </w:r>
      <w:proofErr w:type="spellEnd"/>
      <w:r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 R2* values are shown in the table</w:t>
      </w:r>
      <w:r w:rsidR="00D43AB9"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 2</w:t>
      </w:r>
      <w:r w:rsidRPr="00FD75D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 below.</w:t>
      </w:r>
    </w:p>
    <w:tbl>
      <w:tblPr>
        <w:tblW w:w="10167" w:type="dxa"/>
        <w:tblInd w:w="-497" w:type="dxa"/>
        <w:tblCellMar>
          <w:left w:w="70" w:type="dxa"/>
          <w:right w:w="70" w:type="dxa"/>
        </w:tblCellMar>
        <w:tblLook w:val="04A0"/>
      </w:tblPr>
      <w:tblGrid>
        <w:gridCol w:w="3402"/>
        <w:gridCol w:w="1843"/>
        <w:gridCol w:w="1701"/>
        <w:gridCol w:w="1701"/>
        <w:gridCol w:w="1520"/>
      </w:tblGrid>
      <w:tr w:rsidR="007951FE" w:rsidRPr="00A26C5B" w:rsidTr="00A26C5B">
        <w:trPr>
          <w:trHeight w:val="340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  <w:r w:rsidRPr="00A26C5B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Table 2</w:t>
            </w:r>
            <w:r w:rsidR="00D43AB9" w:rsidRPr="00A26C5B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 xml:space="preserve">           </w:t>
            </w:r>
            <w:r w:rsidRPr="00A26C5B"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  <w:t>N=17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Control (n=2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CKD (n=9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AHT (n=58)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p (ANOVA)</w:t>
            </w:r>
          </w:p>
        </w:tc>
      </w:tr>
      <w:tr w:rsidR="007951FE" w:rsidRPr="00A26C5B" w:rsidTr="00A26C5B">
        <w:trPr>
          <w:trHeight w:val="309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549F6" w:rsidRPr="00A26C5B" w:rsidRDefault="00F549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549F6" w:rsidRPr="00A26C5B" w:rsidRDefault="00F549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549F6" w:rsidRPr="00A26C5B" w:rsidRDefault="00F549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549F6" w:rsidRPr="00A26C5B" w:rsidRDefault="00F549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549F6" w:rsidRPr="00A26C5B" w:rsidRDefault="00F549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7951FE" w:rsidRPr="00A26C5B" w:rsidTr="00A26C5B">
        <w:trPr>
          <w:trHeight w:val="324"/>
        </w:trPr>
        <w:tc>
          <w:tcPr>
            <w:tcW w:w="3402" w:type="dxa"/>
            <w:shd w:val="clear" w:color="auto" w:fill="auto"/>
            <w:noWrap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 xml:space="preserve">Baseline </w:t>
            </w:r>
            <w:proofErr w:type="spellStart"/>
            <w:r w:rsidRPr="00A26C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Medullary</w:t>
            </w:r>
            <w:proofErr w:type="spellEnd"/>
            <w:r w:rsidRPr="00A26C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 xml:space="preserve"> R2*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29.3±2.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28.8±2.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28.6±2.1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44</w:t>
            </w:r>
          </w:p>
        </w:tc>
      </w:tr>
      <w:tr w:rsidR="007951FE" w:rsidRPr="00A26C5B" w:rsidTr="00A26C5B">
        <w:trPr>
          <w:trHeight w:val="324"/>
        </w:trPr>
        <w:tc>
          <w:tcPr>
            <w:tcW w:w="3402" w:type="dxa"/>
            <w:shd w:val="clear" w:color="auto" w:fill="auto"/>
            <w:noWrap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e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9.5±2.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9.1±2.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8.7±2.1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F549F6" w:rsidRPr="00A26C5B" w:rsidRDefault="00F549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7951FE" w:rsidRPr="00A26C5B" w:rsidTr="00A26C5B">
        <w:trPr>
          <w:trHeight w:val="324"/>
        </w:trPr>
        <w:tc>
          <w:tcPr>
            <w:tcW w:w="3402" w:type="dxa"/>
            <w:shd w:val="clear" w:color="auto" w:fill="auto"/>
            <w:noWrap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wome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9.1±1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8.3±2.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8.4±2.2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F549F6" w:rsidRPr="00A26C5B" w:rsidRDefault="00F549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7951FE" w:rsidRPr="00A26C5B" w:rsidTr="00A26C5B">
        <w:trPr>
          <w:trHeight w:val="324"/>
        </w:trPr>
        <w:tc>
          <w:tcPr>
            <w:tcW w:w="3402" w:type="dxa"/>
            <w:shd w:val="clear" w:color="auto" w:fill="auto"/>
            <w:noWrap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proofErr w:type="spellStart"/>
            <w:r w:rsidRPr="00A26C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Furosemide</w:t>
            </w:r>
            <w:proofErr w:type="spellEnd"/>
            <w:r w:rsidRPr="00A26C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 xml:space="preserve">-induced Change </w:t>
            </w:r>
            <w:proofErr w:type="spellStart"/>
            <w:r w:rsidRPr="00A26C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medullary</w:t>
            </w:r>
            <w:proofErr w:type="spellEnd"/>
            <w:r w:rsidRPr="00A26C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 xml:space="preserve"> R2*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-5.9±3.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-3.8±2.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-4.8±2.1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&lt;0.01</w:t>
            </w:r>
          </w:p>
        </w:tc>
      </w:tr>
      <w:tr w:rsidR="007951FE" w:rsidRPr="00A26C5B" w:rsidTr="00A26C5B">
        <w:trPr>
          <w:trHeight w:val="324"/>
        </w:trPr>
        <w:tc>
          <w:tcPr>
            <w:tcW w:w="3402" w:type="dxa"/>
            <w:shd w:val="clear" w:color="auto" w:fill="auto"/>
            <w:noWrap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e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-6.4±3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-3.8±2.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-4.9±2.1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F549F6" w:rsidRPr="00A26C5B" w:rsidRDefault="00F549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7951FE" w:rsidRPr="00A26C5B" w:rsidTr="00A26C5B">
        <w:trPr>
          <w:trHeight w:val="340"/>
        </w:trPr>
        <w:tc>
          <w:tcPr>
            <w:tcW w:w="3402" w:type="dxa"/>
            <w:shd w:val="clear" w:color="auto" w:fill="auto"/>
            <w:noWrap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wome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-4.8±2.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-3.7±2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-4.2±2.1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F549F6" w:rsidRPr="00A26C5B" w:rsidRDefault="00F549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7951FE" w:rsidRPr="00A26C5B" w:rsidTr="00A26C5B">
        <w:trPr>
          <w:trHeight w:val="324"/>
        </w:trPr>
        <w:tc>
          <w:tcPr>
            <w:tcW w:w="3402" w:type="dxa"/>
            <w:shd w:val="clear" w:color="auto" w:fill="auto"/>
            <w:noWrap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Baseline Cortical R2*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17.2 (16.3;18.8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17.8 (16.4;18.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17.4 (16.3;18.3)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48</w:t>
            </w:r>
          </w:p>
        </w:tc>
      </w:tr>
      <w:tr w:rsidR="007951FE" w:rsidRPr="00A26C5B" w:rsidTr="00A26C5B">
        <w:trPr>
          <w:trHeight w:val="324"/>
        </w:trPr>
        <w:tc>
          <w:tcPr>
            <w:tcW w:w="3402" w:type="dxa"/>
            <w:shd w:val="clear" w:color="auto" w:fill="auto"/>
            <w:noWrap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e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7.7 (16.9;19.0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7.8 (16.9;18.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7.4 (16.4;18.2)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F549F6" w:rsidRPr="00A26C5B" w:rsidRDefault="00F549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7951FE" w:rsidRPr="00A26C5B" w:rsidTr="00A26C5B">
        <w:trPr>
          <w:trHeight w:val="324"/>
        </w:trPr>
        <w:tc>
          <w:tcPr>
            <w:tcW w:w="3402" w:type="dxa"/>
            <w:shd w:val="clear" w:color="auto" w:fill="auto"/>
            <w:noWrap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wome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6.3 (15.7;17.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7.5 (16.1;18.7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7.4 (16.0;18.6)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F549F6" w:rsidRPr="00A26C5B" w:rsidRDefault="00F549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</w:tbl>
    <w:p w:rsidR="00F549F6" w:rsidRPr="00FD75D4" w:rsidRDefault="00F549F6">
      <w:pPr>
        <w:shd w:val="clear" w:color="auto" w:fill="FFFFFF"/>
        <w:spacing w:after="24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CH"/>
        </w:rPr>
      </w:pPr>
    </w:p>
    <w:p w:rsidR="00925172" w:rsidRPr="00FD75D4" w:rsidRDefault="00427D73">
      <w:pPr>
        <w:shd w:val="clear" w:color="auto" w:fill="FFFFFF"/>
        <w:spacing w:after="24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CH"/>
        </w:rPr>
      </w:pPr>
      <w:proofErr w:type="spellStart"/>
      <w:r w:rsidRPr="00FD75D4">
        <w:rPr>
          <w:rFonts w:ascii="Times New Roman" w:eastAsia="Times New Roman" w:hAnsi="Times New Roman" w:cs="Times New Roman"/>
          <w:sz w:val="24"/>
          <w:szCs w:val="24"/>
          <w:lang w:val="en-US" w:eastAsia="fr-CH"/>
        </w:rPr>
        <w:t>Furosemide</w:t>
      </w:r>
      <w:proofErr w:type="spellEnd"/>
      <w:r w:rsidRPr="00FD75D4">
        <w:rPr>
          <w:rFonts w:ascii="Times New Roman" w:eastAsia="Times New Roman" w:hAnsi="Times New Roman" w:cs="Times New Roman"/>
          <w:sz w:val="24"/>
          <w:szCs w:val="24"/>
          <w:lang w:val="en-US" w:eastAsia="fr-CH"/>
        </w:rPr>
        <w:t xml:space="preserve">-induced change in </w:t>
      </w:r>
      <w:proofErr w:type="spellStart"/>
      <w:r w:rsidRPr="00FD75D4">
        <w:rPr>
          <w:rFonts w:ascii="Times New Roman" w:eastAsia="Times New Roman" w:hAnsi="Times New Roman" w:cs="Times New Roman"/>
          <w:sz w:val="24"/>
          <w:szCs w:val="24"/>
          <w:lang w:val="en-US" w:eastAsia="fr-CH"/>
        </w:rPr>
        <w:t>medullary</w:t>
      </w:r>
      <w:proofErr w:type="spellEnd"/>
      <w:r w:rsidRPr="00FD75D4">
        <w:rPr>
          <w:rFonts w:ascii="Times New Roman" w:eastAsia="Times New Roman" w:hAnsi="Times New Roman" w:cs="Times New Roman"/>
          <w:sz w:val="24"/>
          <w:szCs w:val="24"/>
          <w:lang w:val="en-US" w:eastAsia="fr-CH"/>
        </w:rPr>
        <w:t xml:space="preserve"> R2* was still larger in men in the control group and AHT group, yet without reaching statistical significance</w:t>
      </w:r>
      <w:r w:rsidR="00D43AB9" w:rsidRPr="00FD75D4">
        <w:rPr>
          <w:rFonts w:ascii="Times New Roman" w:eastAsia="Times New Roman" w:hAnsi="Times New Roman" w:cs="Times New Roman"/>
          <w:sz w:val="24"/>
          <w:szCs w:val="24"/>
          <w:lang w:val="en-US" w:eastAsia="fr-CH"/>
        </w:rPr>
        <w:t>.</w:t>
      </w:r>
      <w:r w:rsidR="007951FE" w:rsidRPr="00FD75D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CH"/>
        </w:rPr>
        <w:t xml:space="preserve"> </w:t>
      </w:r>
      <w:r w:rsidR="00D43AB9" w:rsidRPr="00FD75D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CH"/>
        </w:rPr>
        <w:t xml:space="preserve">Multivariate </w:t>
      </w:r>
      <w:proofErr w:type="gramStart"/>
      <w:r w:rsidR="00D43AB9" w:rsidRPr="00FD75D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CH"/>
        </w:rPr>
        <w:t>analysis are</w:t>
      </w:r>
      <w:proofErr w:type="gramEnd"/>
      <w:r w:rsidR="00D43AB9" w:rsidRPr="00FD75D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CH"/>
        </w:rPr>
        <w:t xml:space="preserve"> shown in table 3. </w:t>
      </w:r>
    </w:p>
    <w:tbl>
      <w:tblPr>
        <w:tblW w:w="8492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3692"/>
        <w:gridCol w:w="1200"/>
        <w:gridCol w:w="1200"/>
        <w:gridCol w:w="1200"/>
        <w:gridCol w:w="1200"/>
      </w:tblGrid>
      <w:tr w:rsidR="007951FE" w:rsidRPr="00A26C5B" w:rsidTr="003F67CC">
        <w:trPr>
          <w:trHeight w:val="330"/>
        </w:trPr>
        <w:tc>
          <w:tcPr>
            <w:tcW w:w="36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</w:pPr>
            <w:r w:rsidRPr="00A26C5B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Table 3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proofErr w:type="spellStart"/>
            <w:r w:rsidRPr="00A26C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Medullary</w:t>
            </w:r>
            <w:proofErr w:type="spellEnd"/>
            <w:r w:rsidRPr="00A26C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 xml:space="preserve"> R2*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Cortical R2*</w:t>
            </w:r>
          </w:p>
        </w:tc>
      </w:tr>
      <w:tr w:rsidR="007951FE" w:rsidRPr="00A26C5B" w:rsidTr="007951FE">
        <w:trPr>
          <w:trHeight w:val="315"/>
        </w:trPr>
        <w:tc>
          <w:tcPr>
            <w:tcW w:w="3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 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 </w:t>
            </w:r>
          </w:p>
        </w:tc>
      </w:tr>
      <w:tr w:rsidR="007951FE" w:rsidRPr="00A26C5B" w:rsidTr="007951FE">
        <w:trPr>
          <w:trHeight w:val="315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F549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F549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F549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7951FE" w:rsidRPr="00A26C5B" w:rsidTr="007951FE">
        <w:trPr>
          <w:trHeight w:val="330"/>
        </w:trPr>
        <w:tc>
          <w:tcPr>
            <w:tcW w:w="3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 xml:space="preserve"> β¹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CH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 xml:space="preserve">          β¹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CH"/>
              </w:rPr>
              <w:t xml:space="preserve">            p</w:t>
            </w:r>
          </w:p>
        </w:tc>
      </w:tr>
      <w:tr w:rsidR="007951FE" w:rsidRPr="00A26C5B" w:rsidTr="007951FE">
        <w:trPr>
          <w:trHeight w:val="315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F549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F549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F549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F549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F549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7951FE" w:rsidRPr="00A26C5B" w:rsidTr="007951FE">
        <w:trPr>
          <w:trHeight w:val="315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ex</w:t>
            </w:r>
            <w:proofErr w:type="spellEnd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(</w:t>
            </w:r>
            <w:proofErr w:type="spellStart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emale</w:t>
            </w:r>
            <w:proofErr w:type="spellEnd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vs. mal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-0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-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06</w:t>
            </w:r>
          </w:p>
        </w:tc>
      </w:tr>
      <w:tr w:rsidR="007951FE" w:rsidRPr="00A26C5B" w:rsidTr="007951FE">
        <w:trPr>
          <w:trHeight w:val="315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Age (per </w:t>
            </w:r>
            <w:proofErr w:type="spellStart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year</w:t>
            </w:r>
            <w:proofErr w:type="spellEnd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-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48</w:t>
            </w:r>
          </w:p>
        </w:tc>
      </w:tr>
      <w:tr w:rsidR="007951FE" w:rsidRPr="00A26C5B" w:rsidTr="007951FE">
        <w:trPr>
          <w:trHeight w:val="375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MI (per kg/m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-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-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4</w:t>
            </w:r>
          </w:p>
        </w:tc>
      </w:tr>
      <w:tr w:rsidR="007951FE" w:rsidRPr="00A26C5B" w:rsidTr="007951FE">
        <w:trPr>
          <w:trHeight w:val="360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eGFR</w:t>
            </w:r>
            <w:proofErr w:type="spellEnd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(MDR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-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27</w:t>
            </w:r>
          </w:p>
        </w:tc>
      </w:tr>
      <w:tr w:rsidR="007951FE" w:rsidRPr="00A26C5B" w:rsidTr="007951FE">
        <w:trPr>
          <w:trHeight w:val="315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moking (</w:t>
            </w:r>
            <w:proofErr w:type="spellStart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yes</w:t>
            </w:r>
            <w:proofErr w:type="spellEnd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vs. no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25</w:t>
            </w:r>
          </w:p>
        </w:tc>
      </w:tr>
      <w:tr w:rsidR="007951FE" w:rsidRPr="00A26C5B" w:rsidTr="007951FE">
        <w:trPr>
          <w:trHeight w:val="315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Urinary 24h sodium excretion (</w:t>
            </w:r>
            <w:proofErr w:type="spellStart"/>
            <w:r w:rsidRPr="00A26C5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mmol</w:t>
            </w:r>
            <w:proofErr w:type="spellEnd"/>
            <w:r w:rsidRPr="00A26C5B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1</w:t>
            </w:r>
          </w:p>
        </w:tc>
      </w:tr>
      <w:tr w:rsidR="007951FE" w:rsidRPr="00A26C5B" w:rsidTr="00D43AB9">
        <w:trPr>
          <w:trHeight w:val="420"/>
        </w:trPr>
        <w:tc>
          <w:tcPr>
            <w:tcW w:w="3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iabetes</w:t>
            </w:r>
            <w:proofErr w:type="spellEnd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(</w:t>
            </w:r>
            <w:proofErr w:type="spellStart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yes</w:t>
            </w:r>
            <w:proofErr w:type="spellEnd"/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vs. no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-1.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.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9F6" w:rsidRPr="00A26C5B" w:rsidRDefault="00427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26C5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09</w:t>
            </w:r>
          </w:p>
        </w:tc>
      </w:tr>
    </w:tbl>
    <w:p w:rsidR="00F549F6" w:rsidRPr="00A26C5B" w:rsidRDefault="00427D73">
      <w:pPr>
        <w:shd w:val="clear" w:color="auto" w:fill="FFFFFF"/>
        <w:spacing w:after="24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fr-CH"/>
        </w:rPr>
      </w:pPr>
      <w:r w:rsidRPr="00A26C5B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 w:eastAsia="fr-CH"/>
        </w:rPr>
        <w:t>1</w:t>
      </w:r>
      <w:r w:rsidRPr="00A26C5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fr-CH"/>
        </w:rPr>
        <w:t xml:space="preserve"> adjusted for gender, age, BMI, </w:t>
      </w:r>
      <w:proofErr w:type="spellStart"/>
      <w:r w:rsidRPr="00A26C5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fr-CH"/>
        </w:rPr>
        <w:t>eGFR</w:t>
      </w:r>
      <w:proofErr w:type="spellEnd"/>
      <w:r w:rsidRPr="00A26C5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fr-CH"/>
        </w:rPr>
        <w:t>, smoking, urinary sodium excretion, Hemoglobin, and diabetes</w:t>
      </w:r>
    </w:p>
    <w:p w:rsidR="00925172" w:rsidRDefault="00925172" w:rsidP="00FD75D4">
      <w:pPr>
        <w:pStyle w:val="Retraitcorpsdetexte"/>
        <w:spacing w:line="480" w:lineRule="auto"/>
        <w:ind w:left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CH"/>
        </w:rPr>
      </w:pPr>
    </w:p>
    <w:p w:rsidR="00B53C08" w:rsidRPr="00FD75D4" w:rsidRDefault="00D43AB9" w:rsidP="00FD75D4">
      <w:pPr>
        <w:pStyle w:val="Retraitcorpsdetexte"/>
        <w:spacing w:line="480" w:lineRule="auto"/>
        <w:ind w:left="0"/>
        <w:rPr>
          <w:rFonts w:ascii="Times New Roman" w:hAnsi="Times New Roman" w:cs="Times New Roman"/>
          <w:sz w:val="24"/>
          <w:szCs w:val="24"/>
          <w:lang w:val="en-US" w:eastAsia="fr-FR"/>
        </w:rPr>
      </w:pPr>
      <w:r w:rsidRPr="00FD75D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CH"/>
        </w:rPr>
        <w:t xml:space="preserve">The main conclusions of the subgroup-analysis were similar as those found in the whole study population: no difference in cortical or </w:t>
      </w:r>
      <w:proofErr w:type="spellStart"/>
      <w:r w:rsidRPr="00FD75D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CH"/>
        </w:rPr>
        <w:t>medullary</w:t>
      </w:r>
      <w:proofErr w:type="spellEnd"/>
      <w:r w:rsidRPr="00FD75D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CH"/>
        </w:rPr>
        <w:t xml:space="preserve"> R2* levels between the groups, a blunted R2* response to </w:t>
      </w:r>
      <w:proofErr w:type="spellStart"/>
      <w:r w:rsidRPr="00FD75D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CH"/>
        </w:rPr>
        <w:t>furosemide</w:t>
      </w:r>
      <w:proofErr w:type="spellEnd"/>
      <w:r w:rsidRPr="00FD75D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CH"/>
        </w:rPr>
        <w:t xml:space="preserve"> in CKD and hypertensive patients as compared with healthy controls, no association between markers of kidney function and renal R2* levels in multivariate linear regression analysis, and a positive association between cortical R2* levels, </w:t>
      </w:r>
      <w:proofErr w:type="spellStart"/>
      <w:r w:rsidRPr="00FD75D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CH"/>
        </w:rPr>
        <w:t>glycemia</w:t>
      </w:r>
      <w:proofErr w:type="spellEnd"/>
      <w:r w:rsidRPr="00FD75D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CH"/>
        </w:rPr>
        <w:t xml:space="preserve"> and uric acid. T</w:t>
      </w:r>
      <w:r w:rsidR="00FD75D4" w:rsidRPr="00FD75D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CH"/>
        </w:rPr>
        <w:t xml:space="preserve">here was still a trend towards </w:t>
      </w:r>
      <w:r w:rsidRPr="00FD75D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CH"/>
        </w:rPr>
        <w:t>higher cortical R2* levels in male participants, suggesting lower oxygenation in men (see table</w:t>
      </w:r>
      <w:r w:rsidR="00A26C5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CH"/>
        </w:rPr>
        <w:t xml:space="preserve"> 2</w:t>
      </w:r>
      <w:r w:rsidRPr="00FD75D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CH"/>
        </w:rPr>
        <w:t>), yet the association between gender and cortical</w:t>
      </w:r>
      <w:r w:rsidR="00FD75D4" w:rsidRPr="00FD75D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CH"/>
        </w:rPr>
        <w:t xml:space="preserve"> R2* was no longer significant </w:t>
      </w:r>
      <w:r w:rsidRPr="00FD75D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CH"/>
        </w:rPr>
        <w:t>in multivariate regression analysis (see table</w:t>
      </w:r>
      <w:r w:rsidR="00A26C5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CH"/>
        </w:rPr>
        <w:t xml:space="preserve"> 3</w:t>
      </w:r>
      <w:r w:rsidRPr="00FD75D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CH"/>
        </w:rPr>
        <w:t>, β= -1.5, p=0.06), possibly due to the low number of remaining women.</w:t>
      </w:r>
    </w:p>
    <w:sectPr w:rsidR="00B53C08" w:rsidRPr="00FD75D4" w:rsidSect="00F269C9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31BBC" w:rsidRDefault="00531BBC" w:rsidP="00A04BF3">
      <w:pPr>
        <w:spacing w:after="0" w:line="240" w:lineRule="auto"/>
      </w:pPr>
      <w:r>
        <w:separator/>
      </w:r>
    </w:p>
  </w:endnote>
  <w:endnote w:type="continuationSeparator" w:id="0">
    <w:p w:rsidR="00531BBC" w:rsidRDefault="00531BBC" w:rsidP="00A04B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9797422"/>
      <w:docPartObj>
        <w:docPartGallery w:val="Page Numbers (Bottom of Page)"/>
        <w:docPartUnique/>
      </w:docPartObj>
    </w:sdtPr>
    <w:sdtContent>
      <w:p w:rsidR="00531BBC" w:rsidRDefault="008C7776">
        <w:pPr>
          <w:pStyle w:val="Pieddepage"/>
          <w:jc w:val="right"/>
        </w:pPr>
        <w:fldSimple w:instr=" PAGE   \* MERGEFORMAT ">
          <w:r w:rsidR="008E4C62">
            <w:rPr>
              <w:noProof/>
            </w:rPr>
            <w:t>3</w:t>
          </w:r>
        </w:fldSimple>
      </w:p>
    </w:sdtContent>
  </w:sdt>
  <w:p w:rsidR="00531BBC" w:rsidRDefault="00531BBC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31BBC" w:rsidRDefault="00531BBC" w:rsidP="00A04BF3">
      <w:pPr>
        <w:spacing w:after="0" w:line="240" w:lineRule="auto"/>
      </w:pPr>
      <w:r>
        <w:separator/>
      </w:r>
    </w:p>
  </w:footnote>
  <w:footnote w:type="continuationSeparator" w:id="0">
    <w:p w:rsidR="00531BBC" w:rsidRDefault="00531BBC" w:rsidP="00A04B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55241"/>
    <w:rsid w:val="00053E23"/>
    <w:rsid w:val="00095CC2"/>
    <w:rsid w:val="000C08AD"/>
    <w:rsid w:val="000E5603"/>
    <w:rsid w:val="00155241"/>
    <w:rsid w:val="001C33FC"/>
    <w:rsid w:val="00206963"/>
    <w:rsid w:val="00255E8C"/>
    <w:rsid w:val="00273E52"/>
    <w:rsid w:val="002B2E43"/>
    <w:rsid w:val="002B3F9B"/>
    <w:rsid w:val="002C36CE"/>
    <w:rsid w:val="003B4847"/>
    <w:rsid w:val="003F67CC"/>
    <w:rsid w:val="00417126"/>
    <w:rsid w:val="00427D73"/>
    <w:rsid w:val="00445273"/>
    <w:rsid w:val="004B5D63"/>
    <w:rsid w:val="005251C8"/>
    <w:rsid w:val="00531BBC"/>
    <w:rsid w:val="005B30BA"/>
    <w:rsid w:val="005F21BC"/>
    <w:rsid w:val="00652E72"/>
    <w:rsid w:val="00733BA6"/>
    <w:rsid w:val="007951FE"/>
    <w:rsid w:val="007A693E"/>
    <w:rsid w:val="007C22EB"/>
    <w:rsid w:val="00881BEE"/>
    <w:rsid w:val="008C7776"/>
    <w:rsid w:val="008E4C62"/>
    <w:rsid w:val="00925172"/>
    <w:rsid w:val="00943B0D"/>
    <w:rsid w:val="009A1079"/>
    <w:rsid w:val="00A04BF3"/>
    <w:rsid w:val="00A06EB7"/>
    <w:rsid w:val="00A26C5B"/>
    <w:rsid w:val="00A360EE"/>
    <w:rsid w:val="00A85054"/>
    <w:rsid w:val="00AB08B4"/>
    <w:rsid w:val="00B53C08"/>
    <w:rsid w:val="00BD5CB8"/>
    <w:rsid w:val="00BF241B"/>
    <w:rsid w:val="00C50033"/>
    <w:rsid w:val="00D43AB9"/>
    <w:rsid w:val="00D475D1"/>
    <w:rsid w:val="00DA11AF"/>
    <w:rsid w:val="00DA1E69"/>
    <w:rsid w:val="00E73059"/>
    <w:rsid w:val="00E90539"/>
    <w:rsid w:val="00F269C9"/>
    <w:rsid w:val="00F549F6"/>
    <w:rsid w:val="00FC235F"/>
    <w:rsid w:val="00FD75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24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etraitcorpsdetexte">
    <w:name w:val="Body Text Indent"/>
    <w:basedOn w:val="Normal"/>
    <w:link w:val="RetraitcorpsdetexteCar"/>
    <w:uiPriority w:val="99"/>
    <w:unhideWhenUsed/>
    <w:rsid w:val="00B53C08"/>
    <w:pPr>
      <w:spacing w:after="120"/>
      <w:ind w:left="283"/>
    </w:p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B53C08"/>
  </w:style>
  <w:style w:type="paragraph" w:styleId="En-tte">
    <w:name w:val="header"/>
    <w:basedOn w:val="Normal"/>
    <w:link w:val="En-tteCar"/>
    <w:uiPriority w:val="99"/>
    <w:semiHidden/>
    <w:unhideWhenUsed/>
    <w:rsid w:val="00A04B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A04BF3"/>
  </w:style>
  <w:style w:type="paragraph" w:styleId="Pieddepage">
    <w:name w:val="footer"/>
    <w:basedOn w:val="Normal"/>
    <w:link w:val="PieddepageCar"/>
    <w:uiPriority w:val="99"/>
    <w:unhideWhenUsed/>
    <w:rsid w:val="00A04B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04BF3"/>
  </w:style>
  <w:style w:type="paragraph" w:styleId="Textedebulles">
    <w:name w:val="Balloon Text"/>
    <w:basedOn w:val="Normal"/>
    <w:link w:val="TextedebullesCar"/>
    <w:uiPriority w:val="99"/>
    <w:semiHidden/>
    <w:unhideWhenUsed/>
    <w:rsid w:val="00273E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73E5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2DA2F95-3F2D-45E0-823B-C205FBB3EB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125</Words>
  <Characters>6192</Characters>
  <Application>Microsoft Office Word</Application>
  <DocSecurity>0</DocSecurity>
  <Lines>51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ruijm</dc:creator>
  <cp:lastModifiedBy>Office Informatique</cp:lastModifiedBy>
  <cp:revision>4</cp:revision>
  <dcterms:created xsi:type="dcterms:W3CDTF">2014-04-07T07:40:00Z</dcterms:created>
  <dcterms:modified xsi:type="dcterms:W3CDTF">2014-04-08T08:48:00Z</dcterms:modified>
</cp:coreProperties>
</file>